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0341"/>
        <w:gridCol w:w="2349"/>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341"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349"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 – THIS WAS AN OBSERVATIONAL PILOT STUDY, NOT A RANDOMIZED CLINICAL TRIAL</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amp; 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03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149"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3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amp;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03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DED IN SUBMISSION BUT NOT IN MANUSCRIPT AS PER PLOS GPH INSTRUCTION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03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23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0T11:46:00Z</dcterms:created>
  <dc:creator>pplouffe</dc:creator>
  <dc:description/>
  <cp:keywords/>
  <dc:language>en-US</dc:language>
  <cp:lastModifiedBy>Brown, Joelle</cp:lastModifiedBy>
  <cp:lastPrinted>2010-02-23T13:00:00Z</cp:lastPrinted>
  <dcterms:modified xsi:type="dcterms:W3CDTF">2022-06-20T11:47:00Z</dcterms:modified>
  <cp:revision>3</cp:revision>
  <dc:subject/>
  <dc:title>The Impact of a Community-Oriented Problem-Based Learning Curriculum Reform on the Quality of Primary Care Delivered by Gradua</dc:title>
</cp:coreProperties>
</file>